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5ED" w:rsidRDefault="00A130E4" w:rsidP="002865ED">
      <w:pPr>
        <w:rPr>
          <w:rFonts w:ascii="Arial" w:hAnsi="Arial" w:cs="Arial"/>
          <w:sz w:val="20"/>
          <w:szCs w:val="20"/>
        </w:rPr>
      </w:pPr>
      <w:r w:rsidRPr="00A130E4">
        <w:rPr>
          <w:rFonts w:ascii="Arial" w:hAnsi="Arial" w:cs="Arial"/>
          <w:b/>
          <w:sz w:val="20"/>
          <w:szCs w:val="20"/>
        </w:rPr>
        <w:t>Supplementary</w:t>
      </w:r>
      <w:r>
        <w:rPr>
          <w:rFonts w:ascii="Arial" w:hAnsi="Arial" w:cs="Arial"/>
          <w:b/>
          <w:sz w:val="20"/>
          <w:szCs w:val="20"/>
        </w:rPr>
        <w:t xml:space="preserve"> </w:t>
      </w:r>
      <w:bookmarkStart w:id="0" w:name="_GoBack"/>
      <w:bookmarkEnd w:id="0"/>
      <w:r w:rsidR="002865ED">
        <w:rPr>
          <w:rFonts w:ascii="Arial" w:hAnsi="Arial" w:cs="Arial"/>
          <w:b/>
          <w:sz w:val="20"/>
          <w:szCs w:val="20"/>
        </w:rPr>
        <w:t>Table S2</w:t>
      </w:r>
      <w:r w:rsidR="002865ED" w:rsidRPr="00092007">
        <w:rPr>
          <w:rFonts w:ascii="Arial" w:hAnsi="Arial" w:cs="Arial"/>
          <w:b/>
          <w:sz w:val="20"/>
          <w:szCs w:val="20"/>
        </w:rPr>
        <w:t>.</w:t>
      </w:r>
      <w:r w:rsidR="002865ED">
        <w:rPr>
          <w:rFonts w:ascii="Arial" w:hAnsi="Arial" w:cs="Arial"/>
          <w:sz w:val="20"/>
          <w:szCs w:val="20"/>
        </w:rPr>
        <w:t xml:space="preserve"> Significantly (FDR&lt;0.05) downregulated genes in FLO-1</w:t>
      </w:r>
      <w:r w:rsidR="002865ED" w:rsidRPr="00092007">
        <w:rPr>
          <w:rFonts w:ascii="Arial" w:hAnsi="Arial" w:cs="Arial"/>
          <w:sz w:val="20"/>
          <w:szCs w:val="20"/>
          <w:vertAlign w:val="superscript"/>
        </w:rPr>
        <w:t>LM</w:t>
      </w:r>
      <w:r w:rsidR="002865ED">
        <w:rPr>
          <w:rFonts w:ascii="Arial" w:hAnsi="Arial" w:cs="Arial"/>
          <w:sz w:val="20"/>
          <w:szCs w:val="20"/>
        </w:rPr>
        <w:t xml:space="preserve"> compared with FLO-1</w:t>
      </w:r>
      <w:r w:rsidR="002865ED" w:rsidRPr="00092007">
        <w:rPr>
          <w:rFonts w:ascii="Arial" w:hAnsi="Arial" w:cs="Arial"/>
          <w:sz w:val="20"/>
          <w:szCs w:val="20"/>
          <w:vertAlign w:val="superscript"/>
        </w:rPr>
        <w:t>Par</w:t>
      </w:r>
      <w:r w:rsidR="002865ED">
        <w:rPr>
          <w:rFonts w:ascii="Arial" w:hAnsi="Arial" w:cs="Arial"/>
          <w:sz w:val="20"/>
          <w:szCs w:val="20"/>
        </w:rPr>
        <w:t xml:space="preserve">   </w:t>
      </w:r>
    </w:p>
    <w:tbl>
      <w:tblPr>
        <w:tblW w:w="0" w:type="auto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57"/>
        <w:gridCol w:w="1928"/>
        <w:gridCol w:w="2138"/>
        <w:gridCol w:w="1893"/>
        <w:gridCol w:w="1367"/>
      </w:tblGrid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2007">
              <w:rPr>
                <w:rFonts w:ascii="Arial" w:hAnsi="Arial" w:cs="Arial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2007">
              <w:rPr>
                <w:rFonts w:ascii="Arial" w:hAnsi="Arial" w:cs="Arial"/>
                <w:b/>
                <w:bCs/>
                <w:sz w:val="18"/>
                <w:szCs w:val="18"/>
              </w:rPr>
              <w:t>Ensembl ID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2007">
              <w:rPr>
                <w:rFonts w:ascii="Arial" w:hAnsi="Arial" w:cs="Arial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2007">
              <w:rPr>
                <w:rFonts w:ascii="Arial" w:hAnsi="Arial" w:cs="Arial"/>
                <w:b/>
                <w:bCs/>
                <w:sz w:val="18"/>
                <w:szCs w:val="18"/>
              </w:rPr>
              <w:t>Log</w:t>
            </w:r>
            <w:r w:rsidRPr="00092007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  <w:r w:rsidRPr="00092007">
              <w:rPr>
                <w:rFonts w:ascii="Arial" w:hAnsi="Arial" w:cs="Arial"/>
                <w:b/>
                <w:bCs/>
                <w:sz w:val="18"/>
                <w:szCs w:val="18"/>
              </w:rPr>
              <w:t>(Fold change)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2007">
              <w:rPr>
                <w:rFonts w:ascii="Arial" w:hAnsi="Arial" w:cs="Arial"/>
                <w:b/>
                <w:bCs/>
                <w:sz w:val="18"/>
                <w:szCs w:val="18"/>
              </w:rPr>
              <w:t>FDR p-value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039068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DH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2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71E-10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73149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290D2.6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1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21E-07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7042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KRT8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7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39E-07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3496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124N14.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4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49E-07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801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386G11.10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1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49E-07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72540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XXbac-BPG252P9.9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9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5.25E-07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006210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X3CL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9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5.25E-07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1545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IGFBP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5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5.25E-07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3432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SAD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8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8.48E-07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9968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5-940J5.9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7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8.88E-07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1105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KRT18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6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07E-06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8313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C119673.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9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21E-06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00510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MEOX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1.1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28E-06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0034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POL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6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28E-06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67995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BEST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8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78E-06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540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138I1.4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0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68E-06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98695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MT-ND6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8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5.30E-06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04206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FAM65C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1.2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5.50E-06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29124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VIM-AS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1.6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7.79E-06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71345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KRT19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1.3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11E-05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88290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HES4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8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85E-05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823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161H23.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1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99E-05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35114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OASL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5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65E-05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4285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KRT8P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1.0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80E-05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1992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IFIT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49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91E-05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36830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FAM129B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4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7.12E-05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25339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513I15.6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8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8.48E-05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79818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PCBP1-AS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1.2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00E-04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6575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KIAA146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5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04E-04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61010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5orf4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9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56E-04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72216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EBPB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8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82E-04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7986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ITED4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1.0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02E-04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870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L049829.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7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40E-04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4388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TP6V1C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0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55E-04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059728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MXD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9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54E-04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7469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C005944.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5.1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83E-04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76463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SLCO3A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6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26E-04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24145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SDC4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3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79E-04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9716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5-977B1.1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9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83E-04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5237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SPOCK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4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5.45E-04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1853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P000350.4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6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5.54E-04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43320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RABP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1.1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6.70E-04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40668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KRT8P36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1.3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6.75E-04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074800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O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2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6.77E-04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3502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C068580.6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5.7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7.01E-04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58470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B4GALT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3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7.21E-04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63644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PPM1K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7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7.77E-04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2179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MIR128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2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7.88E-04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lastRenderedPageBreak/>
              <w:t>4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62654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GBP4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6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8.12E-04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8310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C087645.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7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8.30E-04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966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C068831.1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5.9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8.32E-04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442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864G5.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7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9.01E-04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734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571M6.7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3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01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935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316M1.1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8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06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06970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TGFBR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5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07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2595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ODF2-AS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6.2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16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4873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770J1.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2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16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8815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GRN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29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16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10144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MT-TY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4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25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72803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SNX3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1.5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34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929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TB-12A17.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6.0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42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283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498C9.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0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48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28830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4-781K5.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5.69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54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87144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SPATA2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0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54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72183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ISG20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5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54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27766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HCG4P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5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67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1604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TD-2636A23.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5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88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71980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TD-2256P15.4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8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91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987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C040977.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5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91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68016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TRANK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7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05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57734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SNX2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1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07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12096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SOD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3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29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67996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FTH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2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33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89143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LDN4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1.0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39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1991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IFIT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3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39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36305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IDEB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5.7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43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059804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SLC2A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1.4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55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07933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SAR1A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3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57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042493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APG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1.0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77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2995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LPPR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5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78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005884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ITGA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3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83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61570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CL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3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99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60683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XCR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5.3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13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006534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LDH3B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5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21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61714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PLCD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5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24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934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519G16.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49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37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087245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MMP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6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45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86919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ZACN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7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05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798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L161784.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5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05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48180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GSN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29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17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8794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LDLRAD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1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41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02813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TNFRSF1B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5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5.69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27528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KLF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6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5.71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84584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TMEM17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5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5.71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7550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793H13.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5.2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5.75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7458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TC-425F1.4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5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6.40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1143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849H4.4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7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7.05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4236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KB-1639H6.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5.4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7.34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lastRenderedPageBreak/>
              <w:t>9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7223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ZU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5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7.35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7769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TB-50L17.9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5.4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7.47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2856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PODXL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3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7.49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0005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C027601.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5.3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7.53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12309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B3GAT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9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7.55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44509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POBEC3C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1.0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7.64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62783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IER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39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7.74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086300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SNX10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4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7.74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2761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ERS6-AS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1.8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7.83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8959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1017G21.4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5.5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7.94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27409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ZMYM4-AS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5.3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8.34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4230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582J16.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9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8.53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474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661A12.7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7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8.53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38646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HERC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3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8.71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211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670E13.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5.0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8.83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70820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355B11.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0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8.84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2286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PLAU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2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8.93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8749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688G15.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9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9.39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6444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ITED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4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9.59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36326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3-486I3.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5.2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9.94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8908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203M5.8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5.2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9.94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1300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C120194.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6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9.94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17266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DK18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5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9.94E-03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7158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XXbac-BPG248L24.1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9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01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2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4532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15B17.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6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01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8388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PPT2-EGFL8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6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01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0668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744D14.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1.4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01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062038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DH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1.2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01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5050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661A12.9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5.1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01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585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PXN-AS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1.0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01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00345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MYH9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1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01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38045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C009133.14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1.29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03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2413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498C9.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49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06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47473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ARS-AS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9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10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45748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367J11.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0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10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37676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L30P4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6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11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30733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C092171.4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5.1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14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760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TD-2369P2.8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1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14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3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095739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BAMBI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49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14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7165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78A19.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7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27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71970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3-337H4.10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5.0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28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8430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982M15.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0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33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0539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KRT8P3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6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36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36826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KLF4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5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36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4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20949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TNFRSF8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8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37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36540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C006547.1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5.0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37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4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008294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SPAG9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2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42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753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MIR497HG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9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42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2415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NCOA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3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45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4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35298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575L7.8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6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48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lastRenderedPageBreak/>
              <w:t>14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6776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KRT80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6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48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28284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POL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5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49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5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634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5-890E16.4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8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49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5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27543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SPAG5-AS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1.9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49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5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025708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TYMP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3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50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5618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TB-96E2.7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5.0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52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5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32729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C083884.8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8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52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5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1460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106M3.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1.9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52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5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9298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562A8.4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9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54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5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58828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PINK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4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54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7199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SYNPO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4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54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1669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MIIP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3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54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6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913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C004447.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7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54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73090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78I14.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6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55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0465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63M22.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2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55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6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85033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SEMA4B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3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62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3605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MYCBP2-AS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9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64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6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97753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LHFPL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8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69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6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67970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C009065.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4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69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5642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FGF18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1.3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71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6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3165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810M2.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7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71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7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8745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218E20.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9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73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7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64916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FOXK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3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73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7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78685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PARP10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4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73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2160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96D1.1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2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73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36338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C015987.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6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74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7027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FAXDC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5.0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79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85689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6orf20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5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79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7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3078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HIP1R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4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79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03394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5-930J4.4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2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81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837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649E7.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1.8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84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34326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MPK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6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85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8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60813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PPP1R3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5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85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8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29036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-20N2.6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7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87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00313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YP26B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6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87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5565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TTN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6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88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8504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638I2.6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8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93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8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7274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TB-43P18.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5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93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8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995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C009133.1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8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.93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8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37834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SMAD6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6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00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8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42599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ERE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3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00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25968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ID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4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03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67550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HEBL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5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07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1614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YBX3P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1.1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19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9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49180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TC-506B8.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5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22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9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97943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PLCG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4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26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9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9094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C006449.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8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35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9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615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463O12.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5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35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9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67476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JSRP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09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39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19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24985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297K8.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4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41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lastRenderedPageBreak/>
              <w:t>19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3678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96L14.7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8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42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164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LA16c-390E6.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4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43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0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7633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TB-5E10.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5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46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0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11335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OAS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5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46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0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7322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SYT1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5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46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0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75920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DOK7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2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47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0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0466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4-536B24.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8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50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0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1560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IL1RL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7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50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45904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796E2.4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7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50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0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15910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1orf167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4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50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0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28748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3-39P12.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2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50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1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221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TD-2031P19.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9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50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1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88549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15orf5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69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50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1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0773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UNC5B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5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50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1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28925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C016722.4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7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50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1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64855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TMEM184A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8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51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1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2604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196I18.4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7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53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1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1746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PIK3R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4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55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1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5959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804A23.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79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66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1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6993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4-657D16.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9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66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1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9604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C005523.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4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66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2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8015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TD-2525I3.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6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67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2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9756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LANE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6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76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2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30565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ZNF32-AS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6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78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2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7313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350J20.1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4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78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2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712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TD-2020K17.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1.0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78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8666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638I2.8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69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80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2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9243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TD-2231E14.8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9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80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2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20738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GR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6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83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2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00723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GAS7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5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85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2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84058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TBX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3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85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3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908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488C13.6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6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86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3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760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323N12.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2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86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3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445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867G23.4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69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86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3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9926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442H21.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1.9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86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3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05559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PLEKHA4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6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86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3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18898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PPL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3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86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3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56875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HIAT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3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86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3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07798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LIPA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2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86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3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66825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NPEP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2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86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3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2943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-92O14.6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6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89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4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087253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LPCAT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4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94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4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3174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360L9.7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6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96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4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804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C018766.6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6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96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076356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PLXNA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8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.96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4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546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144G7.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4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03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4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7553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603J24.17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8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09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4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24888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5-1142A6.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2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10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4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76293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ZNF13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39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12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4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37080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HMT2-AS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2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30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lastRenderedPageBreak/>
              <w:t>24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6364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173P15.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0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35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5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73489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180C16.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1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37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5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46889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P000487.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3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37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5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1684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265N6.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3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38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5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27198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6orf47-AS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2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38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5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296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294J22.6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2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38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5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2867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TTC3-AS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0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38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5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9707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KIAA167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4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43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5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88269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OR7A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5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46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5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33144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537A6.9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1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46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5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0946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407G23.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2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46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6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23374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C005104.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3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46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6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8489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H1FX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3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46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6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73706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HEG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3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46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6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3523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-151B14.6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2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46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6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34945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C109828.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5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48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6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6658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NA28S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3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67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00285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NEFH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2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67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6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1224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NOT10-AS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2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67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6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5464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21orf9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4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75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6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64764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SBSPON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1.2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80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7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45385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334E6.10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9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82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7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77989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ODF3B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4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86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7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4590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TNIP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2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86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7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24645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126K1.8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29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89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77764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ZCCHC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2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89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7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8059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L441883.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2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89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7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7026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MRAP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6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95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7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85338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SOCS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1.1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.95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7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30600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H19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5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13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7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28509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C006460.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4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14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8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466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872D17.4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9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14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8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04055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247A12.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6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14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8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3766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580I16.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1.9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14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8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3332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ARRES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8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14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8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64626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KCNK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4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14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8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96526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FAP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3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14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8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97694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SPTAN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19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14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8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3437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NF219-AS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8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30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8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72345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-30M3.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1.1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33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8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67106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FAM102A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3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35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9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2417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PARD6B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4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40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9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29893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C004549.6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4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48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3340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PDZD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5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65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9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03469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5-1113E3.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19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68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9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8030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C005253.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4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70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9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6677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258F1.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3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70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9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3258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C079742.4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3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70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9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3535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C114730.1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3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70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58714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998D10.7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3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70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lastRenderedPageBreak/>
              <w:t>29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12768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AC114546.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1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70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4558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P11-138C9.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9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70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0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5496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MIR1539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3.9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75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0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267598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CTC-250I14.6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8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75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0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35253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KCP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2.0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75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0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3500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RFK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39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75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0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88501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LCTL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4.1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89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0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84922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FMNL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4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4.99E-02</w:t>
            </w:r>
          </w:p>
        </w:tc>
      </w:tr>
      <w:tr w:rsidR="002865ED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30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ENSG00000141298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SSH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-0.6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2865ED" w:rsidRPr="00092007" w:rsidRDefault="002865ED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092007">
              <w:rPr>
                <w:rFonts w:ascii="Arial" w:hAnsi="Arial" w:cs="Arial"/>
                <w:sz w:val="18"/>
                <w:szCs w:val="18"/>
              </w:rPr>
              <w:t>5.00E-02</w:t>
            </w:r>
          </w:p>
        </w:tc>
      </w:tr>
    </w:tbl>
    <w:p w:rsidR="002865ED" w:rsidRDefault="002865ED" w:rsidP="002865ED">
      <w:pPr>
        <w:spacing w:line="480" w:lineRule="auto"/>
        <w:rPr>
          <w:lang w:val="en-US"/>
        </w:rPr>
      </w:pPr>
    </w:p>
    <w:p w:rsidR="002916CA" w:rsidRDefault="002916CA"/>
    <w:sectPr w:rsidR="002916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5ED"/>
    <w:rsid w:val="002865ED"/>
    <w:rsid w:val="002916CA"/>
    <w:rsid w:val="00A13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5E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865ED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2865ED"/>
    <w:rPr>
      <w:sz w:val="16"/>
      <w:szCs w:val="16"/>
    </w:rPr>
  </w:style>
  <w:style w:type="paragraph" w:styleId="CommentText">
    <w:name w:val="annotation text"/>
    <w:basedOn w:val="Normal"/>
    <w:link w:val="CommentTextChar"/>
    <w:rsid w:val="002865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65ED"/>
    <w:rPr>
      <w:rFonts w:ascii="Times New Roman" w:eastAsia="MS Mincho" w:hAnsi="Times New Roman" w:cs="Times New Roman"/>
      <w:sz w:val="20"/>
      <w:szCs w:val="20"/>
      <w:lang w:val="en-AU"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2865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865ED"/>
    <w:rPr>
      <w:rFonts w:ascii="Times New Roman" w:eastAsia="MS Mincho" w:hAnsi="Times New Roman" w:cs="Times New Roman"/>
      <w:b/>
      <w:bCs/>
      <w:sz w:val="20"/>
      <w:szCs w:val="20"/>
      <w:lang w:val="en-AU" w:eastAsia="ja-JP"/>
    </w:rPr>
  </w:style>
  <w:style w:type="paragraph" w:styleId="BalloonText">
    <w:name w:val="Balloon Text"/>
    <w:basedOn w:val="Normal"/>
    <w:link w:val="BalloonTextChar"/>
    <w:rsid w:val="002865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865ED"/>
    <w:rPr>
      <w:rFonts w:ascii="Tahoma" w:eastAsia="MS Mincho" w:hAnsi="Tahoma" w:cs="Tahoma"/>
      <w:sz w:val="16"/>
      <w:szCs w:val="16"/>
      <w:lang w:val="en-AU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5E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865ED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2865ED"/>
    <w:rPr>
      <w:sz w:val="16"/>
      <w:szCs w:val="16"/>
    </w:rPr>
  </w:style>
  <w:style w:type="paragraph" w:styleId="CommentText">
    <w:name w:val="annotation text"/>
    <w:basedOn w:val="Normal"/>
    <w:link w:val="CommentTextChar"/>
    <w:rsid w:val="002865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65ED"/>
    <w:rPr>
      <w:rFonts w:ascii="Times New Roman" w:eastAsia="MS Mincho" w:hAnsi="Times New Roman" w:cs="Times New Roman"/>
      <w:sz w:val="20"/>
      <w:szCs w:val="20"/>
      <w:lang w:val="en-AU"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2865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865ED"/>
    <w:rPr>
      <w:rFonts w:ascii="Times New Roman" w:eastAsia="MS Mincho" w:hAnsi="Times New Roman" w:cs="Times New Roman"/>
      <w:b/>
      <w:bCs/>
      <w:sz w:val="20"/>
      <w:szCs w:val="20"/>
      <w:lang w:val="en-AU" w:eastAsia="ja-JP"/>
    </w:rPr>
  </w:style>
  <w:style w:type="paragraph" w:styleId="BalloonText">
    <w:name w:val="Balloon Text"/>
    <w:basedOn w:val="Normal"/>
    <w:link w:val="BalloonTextChar"/>
    <w:rsid w:val="002865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865ED"/>
    <w:rPr>
      <w:rFonts w:ascii="Tahoma" w:eastAsia="MS Mincho" w:hAnsi="Tahoma" w:cs="Tahoma"/>
      <w:sz w:val="16"/>
      <w:szCs w:val="16"/>
      <w:lang w:val="en-A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087</Words>
  <Characters>11899</Characters>
  <Application>Microsoft Office Word</Application>
  <DocSecurity>0</DocSecurity>
  <Lines>99</Lines>
  <Paragraphs>27</Paragraphs>
  <ScaleCrop>false</ScaleCrop>
  <Company>Microsoft</Company>
  <LinksUpToDate>false</LinksUpToDate>
  <CharactersWithSpaces>13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16-11-15T14:39:00Z</dcterms:created>
  <dcterms:modified xsi:type="dcterms:W3CDTF">2016-11-15T14:42:00Z</dcterms:modified>
</cp:coreProperties>
</file>